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3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0"/>
        <w:gridCol w:w="799"/>
        <w:gridCol w:w="2805"/>
        <w:gridCol w:w="2891"/>
        <w:gridCol w:w="1400"/>
      </w:tblGrid>
      <w:tr>
        <w:trPr>
          <w:trHeight w:val="255" w:hRule="atLeast"/>
        </w:trPr>
        <w:tc>
          <w:tcPr>
            <w:tcW w:w="7135" w:type="dxa"/>
            <w:gridSpan w:val="4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Table S1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Sequence of primers used in relative mRNA quantification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en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me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Reference 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umber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ac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0578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TTAGCGGTCGCATTGGTA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TCAGCGACACTTTGGCTT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adh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2016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GGCAGGCTTCTCTGTAC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CTTTTTCTACCGCGTCT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asp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5744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TGCTCTCTTCTGGTCC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ACATAGCCTGGCCAATGAC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bioB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0994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GACTCAGGCGATGTGCTTT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GACTCAGGCGATGTGCTT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bioC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0996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CAACACGCAGAGTTACAG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GTCTGCAGCATCTTTCT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dct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4942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GTTCTTCACGGATGTAG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TGCGTCTGGCACCTATT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dnaK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0014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TTCAGGGTGGTGTTCTG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TGGTTACCGCAGACTGG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esp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5107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GGCACAAAAGATGGCTAAT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CACATCAGAACGTGCACTC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eut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3707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TGCCCAGAGCTTTACCAA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CTGGATCTTGATCCCAAA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16]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eutD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3714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TTTTTCCGGATGCGTTAG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AGCGATGAGCAAATTCT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16]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fbp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5842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TGCAAAATACGTGGTGCTG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GCATGGTAGAGGAGCCGT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fuc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4117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GGATGGGATGCTGATTACG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GGTCGGTTAAGAATGGAA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16]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gad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4925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CCCCATAAGAATTCACA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TGATACCCAGGGTGACGA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galK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0927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GTTCTTCCGCTTCACTGG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GCGACAGTCAATCAGCA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16]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glgS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4401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GATTTCCTAGCGCGTAGTT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GTGTTCTAATTCAAGTTCTC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glpD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4786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GGCGCAAATTCAGTGT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CGATATCTTCCGCTTCCAC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hisC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3183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GAAAGCGGTGATTGAAAAT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GTACATGCCGTACGTTG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hycB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4032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GCTGGATATTCCTGCAAAT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AGATGCAGGGCTTTAGTC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ldh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2329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TTCACCGCATCTGCAAT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TCGATCCGTCCATCTCA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lldD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5032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TGCTGCGCATTCTGAAAG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CTGGTATTGACGATCATCAC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man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2616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GTTCTCTCCGCTGTTGCT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GCTTCGAACTTCACATT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[16]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ma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217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CAGAGCGTTCGGGTTACT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AAGGTTCGGGTCAGAGT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mdtI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2593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GCCTTTAGTGCGCTTTCT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CAGGCAAGTTTCACCATG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mdtL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5205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GGTATTGCTGATGGAAAT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GGAAGGTGAAACGGTAA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pck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4758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TACGCAGAAGTGCTGGTG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GCAGAGTGAAGGTTTCTGC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pfk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546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AAGAAACCGGTCGTGAA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TCGATAGCGTCGATGAT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poxB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1105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TTAAAACCTGCGCCAGAAG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GGCATGAACAATAGGTGC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pykF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2704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CTGGATTCCATGATCAA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ACTCGAGACGGCTGTTCA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sfa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1538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GGTGCAACTTTAGCTGATG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AGAAGTGCTGGAATCCA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speD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013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CGCCGATATTGAAGTCTCT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GCCTTCATATCGTCAGA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spe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0131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ACCAGCCAGACCTTTGATG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ATGGCTGAGTTTGCGAT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stx2B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1465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TATCAGTGCCCGGTGTG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TTATTAAACTGCACTTCAGC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tdcD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4467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GAAGGCTTGATGATGGGT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CAATTCGGTGAACAAAGG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Z22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220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GTCAGGTTCGTTCTTCT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ATACCGACATTTTGGGCA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06:58:00Z</dcterms:created>
  <dc:creator>U454</dc:creator>
  <dc:description/>
  <cp:keywords/>
  <dc:language>en-US</dc:language>
  <cp:lastModifiedBy>U454</cp:lastModifiedBy>
  <dcterms:modified xsi:type="dcterms:W3CDTF">2014-05-06T14:02:00Z</dcterms:modified>
  <cp:revision>2</cp:revision>
  <dc:subject/>
  <dc:title>Table S1 Sequence of primers used in relative mRNA quantification</dc:title>
</cp:coreProperties>
</file>